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285D" w:rsidRDefault="00D2285D" w:rsidP="00D2285D">
      <w:pPr>
        <w:spacing w:line="480" w:lineRule="auto"/>
        <w:jc w:val="both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 w:hint="eastAsia"/>
          <w:b/>
          <w:sz w:val="28"/>
        </w:rPr>
        <w:t>S</w:t>
      </w:r>
      <w:r>
        <w:rPr>
          <w:rFonts w:ascii="Times New Roman" w:hAnsi="Times New Roman" w:cs="Times New Roman"/>
          <w:b/>
          <w:sz w:val="28"/>
        </w:rPr>
        <w:t>upporting Information</w:t>
      </w:r>
    </w:p>
    <w:p w:rsidR="00D2285D" w:rsidRDefault="00D2285D" w:rsidP="00D2285D">
      <w:pPr>
        <w:spacing w:line="480" w:lineRule="auto"/>
        <w:jc w:val="both"/>
        <w:rPr>
          <w:rFonts w:ascii="Times New Roman" w:hAnsi="Times New Roman" w:cs="Times New Roman"/>
          <w:b/>
          <w:sz w:val="28"/>
        </w:rPr>
      </w:pPr>
    </w:p>
    <w:p w:rsidR="00B46C43" w:rsidRPr="009A6FF9" w:rsidRDefault="00D2285D" w:rsidP="00B46C43">
      <w:pPr>
        <w:spacing w:line="480" w:lineRule="auto"/>
        <w:jc w:val="both"/>
        <w:rPr>
          <w:rFonts w:ascii="Times New Roman" w:hAnsi="Times New Roman" w:cs="Times New Roman"/>
          <w:b/>
          <w:sz w:val="28"/>
        </w:rPr>
      </w:pPr>
      <w:r w:rsidRPr="00F6536E">
        <w:rPr>
          <w:rFonts w:ascii="Times New Roman" w:hAnsi="Times New Roman" w:cs="Times New Roman"/>
          <w:b/>
          <w:sz w:val="28"/>
        </w:rPr>
        <w:t>Title</w:t>
      </w:r>
      <w:r w:rsidRPr="004B70CC">
        <w:rPr>
          <w:rFonts w:ascii="Times New Roman" w:hAnsi="Times New Roman" w:cs="Times New Roman"/>
          <w:b/>
          <w:sz w:val="28"/>
        </w:rPr>
        <w:t xml:space="preserve">: </w:t>
      </w:r>
      <w:r w:rsidR="00B46C43" w:rsidRPr="009A6FF9">
        <w:rPr>
          <w:rFonts w:ascii="Times New Roman" w:hAnsi="Times New Roman" w:cs="Times New Roman"/>
          <w:b/>
          <w:sz w:val="28"/>
        </w:rPr>
        <w:t xml:space="preserve">The effects of different extraction methods </w:t>
      </w:r>
      <w:r w:rsidR="00B46C43">
        <w:rPr>
          <w:rFonts w:ascii="Times New Roman" w:hAnsi="Times New Roman" w:cs="Times New Roman"/>
          <w:b/>
          <w:sz w:val="28"/>
        </w:rPr>
        <w:t>on</w:t>
      </w:r>
      <w:r w:rsidR="00B46C43" w:rsidRPr="009A6FF9">
        <w:rPr>
          <w:rFonts w:ascii="Times New Roman" w:hAnsi="Times New Roman" w:cs="Times New Roman"/>
          <w:b/>
          <w:sz w:val="28"/>
        </w:rPr>
        <w:t xml:space="preserve"> essential oils </w:t>
      </w:r>
      <w:r w:rsidR="00B46C43">
        <w:rPr>
          <w:rFonts w:ascii="Times New Roman" w:hAnsi="Times New Roman" w:cs="Times New Roman"/>
          <w:b/>
          <w:sz w:val="28"/>
        </w:rPr>
        <w:t>from</w:t>
      </w:r>
      <w:r w:rsidR="00B46C43" w:rsidRPr="009A6FF9">
        <w:rPr>
          <w:rFonts w:ascii="Times New Roman" w:hAnsi="Times New Roman" w:cs="Times New Roman"/>
          <w:b/>
          <w:sz w:val="28"/>
        </w:rPr>
        <w:t xml:space="preserve"> orange and tangor: From the peel to the essential oil</w:t>
      </w:r>
    </w:p>
    <w:p w:rsidR="00D2285D" w:rsidRDefault="00D2285D" w:rsidP="00D2285D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3214D7">
        <w:rPr>
          <w:rFonts w:ascii="Times New Roman" w:hAnsi="Times New Roman" w:cs="Times New Roman"/>
          <w:b/>
          <w:sz w:val="24"/>
        </w:rPr>
        <w:t>Running title: Flavors from citrus peel and essential oil</w:t>
      </w:r>
    </w:p>
    <w:p w:rsidR="00D2285D" w:rsidRPr="003214D7" w:rsidRDefault="00D2285D" w:rsidP="00D2285D">
      <w:pPr>
        <w:spacing w:line="480" w:lineRule="auto"/>
        <w:jc w:val="both"/>
        <w:rPr>
          <w:rFonts w:ascii="Times New Roman" w:hAnsi="Times New Roman" w:cs="Times New Roman"/>
        </w:rPr>
      </w:pPr>
    </w:p>
    <w:p w:rsidR="00D2285D" w:rsidRDefault="00D2285D" w:rsidP="00D2285D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in Kyung Park</w:t>
      </w:r>
      <w:r w:rsidRPr="0042463A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Ji Yoon Cha</w:t>
      </w:r>
      <w:r w:rsidRPr="0042463A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/>
          <w:sz w:val="24"/>
        </w:rPr>
        <w:t>in-Cheol Kang</w:t>
      </w:r>
      <w:r w:rsidRPr="0042463A">
        <w:rPr>
          <w:rFonts w:ascii="Times New Roman" w:hAnsi="Times New Roman" w:cs="Times New Roman"/>
          <w:sz w:val="24"/>
          <w:vertAlign w:val="superscript"/>
        </w:rPr>
        <w:t>1</w:t>
      </w:r>
      <w:r w:rsidR="00C13838">
        <w:rPr>
          <w:rFonts w:ascii="Times New Roman" w:hAnsi="Times New Roman" w:cs="Times New Roman"/>
          <w:sz w:val="24"/>
        </w:rPr>
        <w:t xml:space="preserve">, Hae </w:t>
      </w:r>
      <w:r>
        <w:rPr>
          <w:rFonts w:ascii="Times New Roman" w:hAnsi="Times New Roman" w:cs="Times New Roman"/>
          <w:sz w:val="24"/>
        </w:rPr>
        <w:t>Won Jang</w:t>
      </w:r>
      <w:r w:rsidRPr="0042463A"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>Y</w:t>
      </w:r>
      <w:r>
        <w:rPr>
          <w:rFonts w:ascii="Times New Roman" w:hAnsi="Times New Roman" w:cs="Times New Roman"/>
          <w:sz w:val="24"/>
        </w:rPr>
        <w:t>un-Sang Choi</w:t>
      </w:r>
      <w:r w:rsidRPr="0042463A">
        <w:rPr>
          <w:rFonts w:ascii="Times New Roman" w:hAnsi="Times New Roman" w:cs="Times New Roman"/>
          <w:sz w:val="24"/>
          <w:vertAlign w:val="superscript"/>
        </w:rPr>
        <w:t>1,*</w:t>
      </w:r>
    </w:p>
    <w:p w:rsidR="004A4D3D" w:rsidRDefault="004A4D3D">
      <w:pPr>
        <w:sectPr w:rsidR="004A4D3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A90A53" w:rsidRPr="004A4D3D" w:rsidRDefault="004A4D3D">
      <w:pPr>
        <w:rPr>
          <w:rFonts w:ascii="Times New Roman" w:hAnsi="Times New Roman" w:cs="Times New Roman"/>
          <w:sz w:val="24"/>
        </w:rPr>
      </w:pPr>
      <w:r w:rsidRPr="004A4D3D">
        <w:rPr>
          <w:rFonts w:ascii="Times New Roman" w:hAnsi="Times New Roman" w:cs="Times New Roman"/>
          <w:b/>
          <w:sz w:val="24"/>
        </w:rPr>
        <w:lastRenderedPageBreak/>
        <w:t>Table S1.</w:t>
      </w:r>
      <w:r w:rsidRPr="004A4D3D">
        <w:rPr>
          <w:rFonts w:ascii="Times New Roman" w:hAnsi="Times New Roman" w:cs="Times New Roman"/>
          <w:sz w:val="24"/>
        </w:rPr>
        <w:t xml:space="preserve"> Volatile compounds derived from the citrus peels and the essential oil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96"/>
        <w:gridCol w:w="2243"/>
        <w:gridCol w:w="648"/>
        <w:gridCol w:w="1497"/>
        <w:gridCol w:w="1608"/>
        <w:gridCol w:w="1597"/>
        <w:gridCol w:w="1597"/>
        <w:gridCol w:w="1597"/>
        <w:gridCol w:w="1608"/>
        <w:gridCol w:w="467"/>
      </w:tblGrid>
      <w:tr w:rsidR="004A4D3D" w:rsidRPr="004A4D3D" w:rsidTr="004A4D3D">
        <w:trPr>
          <w:trHeight w:val="33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A4D3D" w:rsidRPr="004A4D3D" w:rsidRDefault="004A4D3D" w:rsidP="004A4D3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</w:rPr>
              <w:t>No</w:t>
            </w:r>
            <w:r w:rsidRPr="00FD168E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.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A4D3D" w:rsidRPr="004A4D3D" w:rsidRDefault="004A4D3D" w:rsidP="004A4D3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</w:rPr>
              <w:t>Volatile compoun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A4D3D" w:rsidRPr="004A4D3D" w:rsidRDefault="004A4D3D" w:rsidP="004A4D3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</w:rPr>
              <w:t>RI</w:t>
            </w:r>
            <w:r w:rsidRPr="00FD168E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D3D" w:rsidRPr="004A4D3D" w:rsidRDefault="004A4D3D" w:rsidP="004A4D3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</w:rPr>
              <w:t xml:space="preserve">Content (Mean ± </w:t>
            </w:r>
            <w:r w:rsidR="00FD168E" w:rsidRPr="00FD168E">
              <w:rPr>
                <w:rFonts w:ascii="Times New Roman" w:eastAsia="맑은 고딕" w:hAnsi="Times New Roman" w:cs="Times New Roman"/>
                <w:color w:val="000000"/>
              </w:rPr>
              <w:t>standard deviation</w:t>
            </w:r>
            <w:r w:rsidRPr="004A4D3D">
              <w:rPr>
                <w:rFonts w:ascii="Times New Roman" w:eastAsia="맑은 고딕" w:hAnsi="Times New Roman" w:cs="Times New Roman"/>
                <w:color w:val="000000"/>
              </w:rPr>
              <w:t>)</w:t>
            </w:r>
            <w:r w:rsidRPr="00FD168E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A4D3D" w:rsidRPr="004A4D3D" w:rsidRDefault="004A4D3D" w:rsidP="004A4D3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ID</w:t>
            </w:r>
            <w:r w:rsidRPr="00FD168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0C6DDD" w:rsidRPr="004A4D3D" w:rsidTr="004A4D3D">
        <w:trPr>
          <w:trHeight w:val="4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T</w:t>
            </w:r>
            <w:r w:rsidRPr="00FD168E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</w:rPr>
              <w:t>P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H</w:t>
            </w:r>
            <w:r w:rsidRPr="004A4D3D">
              <w:rPr>
                <w:rFonts w:ascii="Times New Roman" w:eastAsia="맑은 고딕" w:hAnsi="Times New Roman" w:cs="Times New Roman"/>
                <w:color w:val="000000"/>
              </w:rPr>
              <w:t>O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6DDD" w:rsidRPr="004A4D3D" w:rsidTr="004A4D3D">
        <w:trPr>
          <w:trHeight w:val="31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A4D3D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onoterpene hydrocarb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DDD" w:rsidRPr="004A4D3D" w:rsidTr="004A4D3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7B68EB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α</w:t>
            </w:r>
            <w:r w:rsidR="000C6DDD"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Pin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4.98±3.27a</w:t>
            </w:r>
            <w:r w:rsidRPr="00FD168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7.31±6.9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2.89±0.8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1.69±6.8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0.87±3.5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5.29±1.0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B23A8D" w:rsidP="00B23A8D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0C6DDD" w:rsidRPr="004A4D3D" w:rsidTr="004A4D3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7B68EB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α</w:t>
            </w:r>
            <w:r w:rsidR="000C6DDD"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Thuj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37±0.1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.93±0.5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.47±0.0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9±0.0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13±0.0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44±0.0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B23A8D" w:rsidP="00B23A8D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0C6DDD" w:rsidRPr="004A4D3D" w:rsidTr="004A4D3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amph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</w:t>
            </w:r>
            <w:r w:rsidRPr="00FD168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7±0.1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6±0.0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B23A8D" w:rsidP="00B23A8D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</w:tr>
      <w:tr w:rsidR="000C6DDD" w:rsidRPr="004A4D3D" w:rsidTr="004A4D3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7B68EB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β</w:t>
            </w:r>
            <w:r w:rsidR="000C6DDD"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Pin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9.35±5.9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2.97±6.8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1.18±1.2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87±0.1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.16±0.2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72±0.7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B23A8D" w:rsidP="00B23A8D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</w:tr>
      <w:tr w:rsidR="000C6DDD" w:rsidRPr="004A4D3D" w:rsidTr="004A4D3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abin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7.06±7.3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15.53±18.5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06.25±32.5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7.71±0.2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1.76±7.6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8.88±3.8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B23A8D" w:rsidP="00B23A8D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</w:tr>
      <w:tr w:rsidR="000C6DDD" w:rsidRPr="004A4D3D" w:rsidTr="004A4D3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elta-Car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1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8.11±3.6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4.65±14.6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9.51±2.7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B23A8D" w:rsidP="00B23A8D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</w:tr>
      <w:tr w:rsidR="000C6DDD" w:rsidRPr="004A4D3D" w:rsidTr="004A4D3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7B68EB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α</w:t>
            </w:r>
            <w:r w:rsidR="000C6DDD"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Phellandr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1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43±0.4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23±0.1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.28±0.6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.29±0.1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B23A8D" w:rsidP="00B23A8D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</w:tr>
      <w:tr w:rsidR="000C6DDD" w:rsidRPr="004A4D3D" w:rsidTr="004A4D3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7B68EB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β</w:t>
            </w:r>
            <w:r w:rsidR="000C6DDD"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Myrc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1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5.31±2.1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95.56±4.4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45.28±41.3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40.16±8.5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20.33±23.1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1.8±40.0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B23A8D" w:rsidP="00B23A8D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</w:tr>
      <w:tr w:rsidR="000C6DDD" w:rsidRPr="004A4D3D" w:rsidTr="004A4D3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7B68EB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α</w:t>
            </w:r>
            <w:r w:rsidR="000C6DDD"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Terpin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19±0.2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.54±0.6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43±0.1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B23A8D" w:rsidP="00B23A8D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</w:tr>
      <w:tr w:rsidR="000C6DDD" w:rsidRPr="004A4D3D" w:rsidTr="004A4D3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Limon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2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986.86±92.4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642.91±962.2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876.98±57.3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409.84±897.9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814.53±447.4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957.19±128.3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B23A8D" w:rsidP="00B23A8D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</w:tr>
      <w:tr w:rsidR="000C6DDD" w:rsidRPr="004A4D3D" w:rsidTr="004A4D3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7B68EB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β</w:t>
            </w:r>
            <w:r w:rsidR="000C6DDD"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Phellandr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2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.76±4.5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1.23±1.3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2.79±39.4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5.45±0.5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8.6±4.6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3.96±1.3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B23A8D" w:rsidP="00B23A8D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</w:tr>
      <w:tr w:rsidR="000C6DDD" w:rsidRPr="004A4D3D" w:rsidTr="004A4D3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gamma-Terpin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2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.89±0.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.05±0.7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4.54±0.8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18±0.0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39±0.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23±0.0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B23A8D" w:rsidP="00B23A8D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</w:tr>
      <w:tr w:rsidR="000C6DDD" w:rsidRPr="004A4D3D" w:rsidTr="004A4D3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E)-Ocim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2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9±0.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97±0.1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01±0.1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63±0.1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.14±0.3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48±0.1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B23A8D" w:rsidP="00B23A8D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</w:tr>
      <w:tr w:rsidR="000C6DDD" w:rsidRPr="004A4D3D" w:rsidTr="004A4D3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-Cym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2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40±0.2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41±0.2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10±0.2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9±0.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3±0.1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4±0.0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B23A8D" w:rsidP="00B23A8D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</w:tr>
      <w:tr w:rsidR="000C6DDD" w:rsidRPr="004A4D3D" w:rsidTr="004A4D3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7B68EB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α</w:t>
            </w:r>
            <w:r w:rsidR="000C6DDD"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Terpinol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2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46±0.3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55±0.2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.89±0.4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.28±0.9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.51±0.5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.95±0.8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B23A8D" w:rsidP="00B23A8D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</w:tr>
      <w:tr w:rsidR="000C6DDD" w:rsidRPr="004A4D3D" w:rsidTr="004A4D3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eoalloocim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3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7±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6±0.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B23A8D" w:rsidP="00B23A8D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</w:tr>
      <w:tr w:rsidR="000C6DDD" w:rsidRPr="004A4D3D" w:rsidTr="004A4D3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erill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4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0±0.0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0±0.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71±0.1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1±0.0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9±0.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B23A8D" w:rsidP="00B23A8D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</w:tr>
      <w:tr w:rsidR="000C6DDD" w:rsidRPr="004A4D3D" w:rsidTr="004A4D3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-Mentha-1,5,8-tr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4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3±0.0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31±0.2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B23A8D" w:rsidP="00B23A8D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0C6DDD" w:rsidRPr="004A4D3D" w:rsidTr="004A4D3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-Cymen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45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.62±0.39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4±0.0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67±0.22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B23A8D" w:rsidP="00B23A8D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</w:tr>
      <w:tr w:rsidR="000C6DDD" w:rsidRPr="004A4D3D" w:rsidTr="004A4D3D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A4D3D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Oxygenated monoterp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DDD" w:rsidRPr="004A4D3D" w:rsidTr="004A4D3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Z)-Limonene ox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4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11±0.1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</w:tr>
      <w:tr w:rsidR="000C6DDD" w:rsidRPr="004A4D3D" w:rsidTr="00967B38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o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E)-Limonene oxid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474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.50±0.28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.28±1.99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67±0.18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.01±0.25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</w:tr>
      <w:tr w:rsidR="000C6DDD" w:rsidRPr="004A4D3D" w:rsidTr="00967B3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o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E)-Sabinene hyd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47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33±0.0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15±0.20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2±0.0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6±0.0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76±0.25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6DDD" w:rsidRPr="004A4D3D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0C6DDD" w:rsidRPr="004A4D3D" w:rsidTr="00967B38">
        <w:trPr>
          <w:trHeight w:val="30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o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itronella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490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2±0.07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98±0.17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61±0.23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</w:tbl>
    <w:p w:rsidR="004A4D3D" w:rsidRDefault="004A4D3D">
      <w:pPr>
        <w:rPr>
          <w:rFonts w:ascii="Times New Roman" w:hAnsi="Times New Roman" w:cs="Times New Roman"/>
          <w:sz w:val="24"/>
        </w:rPr>
      </w:pPr>
      <w:r w:rsidRPr="004A4D3D">
        <w:rPr>
          <w:rFonts w:ascii="Times New Roman" w:hAnsi="Times New Roman" w:cs="Times New Roman" w:hint="eastAsia"/>
          <w:b/>
          <w:sz w:val="24"/>
        </w:rPr>
        <w:lastRenderedPageBreak/>
        <w:t>Table S1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nt.</w:t>
      </w:r>
    </w:p>
    <w:tbl>
      <w:tblPr>
        <w:tblW w:w="136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40"/>
        <w:gridCol w:w="2237"/>
        <w:gridCol w:w="648"/>
        <w:gridCol w:w="1478"/>
        <w:gridCol w:w="1701"/>
        <w:gridCol w:w="1560"/>
        <w:gridCol w:w="1417"/>
        <w:gridCol w:w="1701"/>
        <w:gridCol w:w="1559"/>
        <w:gridCol w:w="567"/>
      </w:tblGrid>
      <w:tr w:rsidR="00E72F29" w:rsidRPr="004A4D3D" w:rsidTr="004A4D3D">
        <w:trPr>
          <w:trHeight w:val="330"/>
        </w:trPr>
        <w:tc>
          <w:tcPr>
            <w:tcW w:w="7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2F29" w:rsidRPr="004A4D3D" w:rsidRDefault="00E72F29" w:rsidP="00E72F29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</w:rPr>
              <w:t>No</w:t>
            </w:r>
            <w:r w:rsidRPr="00FD168E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.a</w:t>
            </w:r>
          </w:p>
        </w:tc>
        <w:tc>
          <w:tcPr>
            <w:tcW w:w="22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2F29" w:rsidRPr="004A4D3D" w:rsidRDefault="00E72F29" w:rsidP="00E72F29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</w:rPr>
              <w:t>Volatile compound</w:t>
            </w:r>
          </w:p>
        </w:tc>
        <w:tc>
          <w:tcPr>
            <w:tcW w:w="6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2F29" w:rsidRPr="004A4D3D" w:rsidRDefault="00E72F29" w:rsidP="00E72F2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</w:rPr>
              <w:t>RI</w:t>
            </w:r>
            <w:r w:rsidRPr="00FD168E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941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F29" w:rsidRPr="004A4D3D" w:rsidRDefault="00E72F29" w:rsidP="00E72F29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</w:rPr>
              <w:t xml:space="preserve">Content (Mean ± </w:t>
            </w:r>
            <w:r w:rsidRPr="00FD168E">
              <w:rPr>
                <w:rFonts w:ascii="Times New Roman" w:eastAsia="맑은 고딕" w:hAnsi="Times New Roman" w:cs="Times New Roman"/>
                <w:color w:val="000000"/>
              </w:rPr>
              <w:t>standard deviation</w:t>
            </w:r>
            <w:r w:rsidRPr="004A4D3D">
              <w:rPr>
                <w:rFonts w:ascii="Times New Roman" w:eastAsia="맑은 고딕" w:hAnsi="Times New Roman" w:cs="Times New Roman"/>
                <w:color w:val="000000"/>
              </w:rPr>
              <w:t>)</w:t>
            </w:r>
            <w:r w:rsidRPr="00FD168E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2F29" w:rsidRPr="004A4D3D" w:rsidRDefault="00E72F29" w:rsidP="00E72F2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ID</w:t>
            </w:r>
            <w:r w:rsidRPr="00FD168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0C6DDD" w:rsidRPr="004A4D3D" w:rsidTr="004A4D3D">
        <w:trPr>
          <w:trHeight w:val="420"/>
        </w:trPr>
        <w:tc>
          <w:tcPr>
            <w:tcW w:w="7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22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6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T</w:t>
            </w:r>
            <w:r w:rsidRPr="00FD168E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H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</w:rPr>
              <w:t>P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</w:rPr>
              <w:t>C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H</w:t>
            </w:r>
            <w:r w:rsidRPr="004A4D3D">
              <w:rPr>
                <w:rFonts w:ascii="Times New Roman" w:eastAsia="맑은 고딕" w:hAnsi="Times New Roman" w:cs="Times New Roman"/>
                <w:color w:val="000000"/>
              </w:rPr>
              <w:t>O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6DDD" w:rsidRPr="004A4D3D" w:rsidTr="004A4D3D">
        <w:trPr>
          <w:trHeight w:val="3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A4D3D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Oxygenated monoterpene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DDD" w:rsidRPr="004A4D3D" w:rsidTr="004A4D3D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o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itronell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494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15±0.28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.03±2.10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.36±0.11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93±0.05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55±0.14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</w:tr>
      <w:tr w:rsidR="000C6DDD" w:rsidRPr="004A4D3D" w:rsidTr="004A4D3D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o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inocamphone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555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80±0.15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0±0.06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0C6DDD" w:rsidRPr="004A4D3D" w:rsidTr="004A4D3D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o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Linalool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563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.13±0.25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7.27±0.25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9.72±1.59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.38±1.15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0.21±0.89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.71±0.25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</w:tr>
      <w:tr w:rsidR="000C6DDD" w:rsidRPr="004A4D3D" w:rsidTr="004A4D3D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o8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inocarvone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573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3±0.00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</w:tr>
      <w:tr w:rsidR="000C6DDD" w:rsidRPr="004A4D3D" w:rsidTr="004A4D3D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o9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Isopulegol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580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1±0.07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7±0.01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9±0.01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9±0.02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</w:tr>
      <w:tr w:rsidR="000C6DDD" w:rsidRPr="004A4D3D" w:rsidTr="004A4D3D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o1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-Terpineol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609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55±0.2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71±0.28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.31±1.47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1±0.0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63±0.25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34±0.01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0C6DDD" w:rsidRPr="004A4D3D" w:rsidTr="004A4D3D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o1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ihydrocarvone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614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27±0.08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.12±0.30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2±0.12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0±0.0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6±0.02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1±0.01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</w:tr>
      <w:tr w:rsidR="000C6DDD" w:rsidRPr="004A4D3D" w:rsidTr="004A4D3D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o1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-Menth-1-en-9-al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621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2±0.02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76±0.05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33±0.08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5±0.01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0C6DDD" w:rsidRPr="004A4D3D" w:rsidTr="004A4D3D">
        <w:trPr>
          <w:trHeight w:val="58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o1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E)-2-Cyclohexen-1-ol, 1-methyl-4-(1-methyletheny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635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89±0.1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.06±0.58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0C6DDD" w:rsidRPr="004A4D3D" w:rsidTr="004A4D3D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o14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ryptone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671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59±0.08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6±0.03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</w:tr>
      <w:tr w:rsidR="000C6DDD" w:rsidRPr="004A4D3D" w:rsidTr="004A4D3D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o1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Z)-p-Menth-2,8-dienol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676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2±0.02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0C6DDD" w:rsidRPr="004A4D3D" w:rsidTr="004A4D3D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o1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7B68EB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β</w:t>
            </w:r>
            <w:r w:rsidR="000C6DDD"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Citral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687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28±0.18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5±0.04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25±0.26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50±0.29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1±0.08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</w:tr>
      <w:tr w:rsidR="000C6DDD" w:rsidRPr="004A4D3D" w:rsidTr="004A4D3D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o1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Terpineol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706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93±0.29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.41±0.31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.34±0.03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68±0.43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.98±0.59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05±0.30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</w:tr>
      <w:tr w:rsidR="000C6DDD" w:rsidRPr="004A4D3D" w:rsidTr="004A4D3D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o18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erol acetate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730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3±0.02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5±0.06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</w:tr>
      <w:tr w:rsidR="000C6DDD" w:rsidRPr="004A4D3D" w:rsidTr="004A4D3D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o19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itral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735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94±0.15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</w:tr>
      <w:tr w:rsidR="000C6DDD" w:rsidRPr="004A4D3D" w:rsidTr="004A4D3D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o2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arvone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743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4.07±1.33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0.4±19.53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0.41±1.87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.04±0.14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71±0.02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</w:tr>
      <w:tr w:rsidR="000C6DDD" w:rsidRPr="004A4D3D" w:rsidTr="004A4D3D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o2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Geranyl acetate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760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26±0.25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6±0.03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</w:tr>
      <w:tr w:rsidR="000C6DDD" w:rsidRPr="004A4D3D" w:rsidTr="004A4D3D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o2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7B68EB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β</w:t>
            </w:r>
            <w:r w:rsidR="000C6DDD"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Citronellol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773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.76±0.38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.58±0.47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89±0.43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.17±0.35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.97±0.32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85±0.22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</w:tr>
      <w:tr w:rsidR="000C6DDD" w:rsidRPr="004A4D3D" w:rsidTr="004A4D3D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o2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erilla aldehyde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787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11±0.43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.22±0.39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22±0.13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5±0.03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6±0.02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7±0.02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</w:tr>
      <w:tr w:rsidR="000C6DDD" w:rsidRPr="004A4D3D" w:rsidTr="00967B38">
        <w:trPr>
          <w:trHeight w:val="300"/>
        </w:trPr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o24</w:t>
            </w:r>
          </w:p>
        </w:tc>
        <w:tc>
          <w:tcPr>
            <w:tcW w:w="2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Gamma-Geraniol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794 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6±0.00b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8±0.03c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6±0.00a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</w:tr>
      <w:tr w:rsidR="000C6DDD" w:rsidRPr="004A4D3D" w:rsidTr="00967B38">
        <w:trPr>
          <w:trHeight w:val="30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o25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Z)-Geraniol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808 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4±0.06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1±0.14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0±0.01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57±0.18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.01±0.51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58±0.27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C6DDD" w:rsidRPr="004A4D3D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</w:tr>
      <w:tr w:rsidR="000C6DDD" w:rsidRPr="004A4D3D" w:rsidTr="00967B38">
        <w:trPr>
          <w:trHeight w:val="300"/>
        </w:trPr>
        <w:tc>
          <w:tcPr>
            <w:tcW w:w="7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o26</w:t>
            </w:r>
          </w:p>
        </w:tc>
        <w:tc>
          <w:tcPr>
            <w:tcW w:w="22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E)-Carveol</w:t>
            </w:r>
          </w:p>
        </w:tc>
        <w:tc>
          <w:tcPr>
            <w:tcW w:w="6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841 </w:t>
            </w: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.03±0.60b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73±0.33b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</w:tr>
    </w:tbl>
    <w:p w:rsidR="004A4D3D" w:rsidRDefault="004A4D3D">
      <w:pPr>
        <w:rPr>
          <w:rFonts w:ascii="Times New Roman" w:hAnsi="Times New Roman" w:cs="Times New Roman"/>
          <w:sz w:val="24"/>
        </w:rPr>
      </w:pPr>
    </w:p>
    <w:p w:rsidR="00B14511" w:rsidRDefault="00B14511" w:rsidP="00B14511">
      <w:pPr>
        <w:rPr>
          <w:rFonts w:ascii="Times New Roman" w:hAnsi="Times New Roman" w:cs="Times New Roman"/>
          <w:sz w:val="24"/>
        </w:rPr>
      </w:pPr>
      <w:r w:rsidRPr="004A4D3D">
        <w:rPr>
          <w:rFonts w:ascii="Times New Roman" w:hAnsi="Times New Roman" w:cs="Times New Roman" w:hint="eastAsia"/>
          <w:b/>
          <w:sz w:val="24"/>
        </w:rPr>
        <w:lastRenderedPageBreak/>
        <w:t>Table S1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nt.</w:t>
      </w:r>
    </w:p>
    <w:tbl>
      <w:tblPr>
        <w:tblW w:w="136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40"/>
        <w:gridCol w:w="2237"/>
        <w:gridCol w:w="761"/>
        <w:gridCol w:w="1365"/>
        <w:gridCol w:w="1701"/>
        <w:gridCol w:w="1560"/>
        <w:gridCol w:w="1417"/>
        <w:gridCol w:w="1559"/>
        <w:gridCol w:w="1701"/>
        <w:gridCol w:w="567"/>
      </w:tblGrid>
      <w:tr w:rsidR="00E72F29" w:rsidRPr="00B14511" w:rsidTr="00B14511">
        <w:trPr>
          <w:trHeight w:val="330"/>
        </w:trPr>
        <w:tc>
          <w:tcPr>
            <w:tcW w:w="7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2F29" w:rsidRPr="004A4D3D" w:rsidRDefault="00E72F29" w:rsidP="00E72F29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</w:rPr>
              <w:t>No</w:t>
            </w:r>
            <w:r w:rsidRPr="00FD168E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.a</w:t>
            </w:r>
          </w:p>
        </w:tc>
        <w:tc>
          <w:tcPr>
            <w:tcW w:w="22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2F29" w:rsidRPr="004A4D3D" w:rsidRDefault="00E72F29" w:rsidP="00E72F29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</w:rPr>
              <w:t>Volatile compound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2F29" w:rsidRPr="004A4D3D" w:rsidRDefault="00E72F29" w:rsidP="00E72F2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</w:rPr>
              <w:t>RI</w:t>
            </w:r>
            <w:r w:rsidRPr="00FD168E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930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F29" w:rsidRPr="004A4D3D" w:rsidRDefault="00E72F29" w:rsidP="00E72F29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</w:rPr>
              <w:t xml:space="preserve">Content (Mean ± </w:t>
            </w:r>
            <w:r w:rsidRPr="00FD168E">
              <w:rPr>
                <w:rFonts w:ascii="Times New Roman" w:eastAsia="맑은 고딕" w:hAnsi="Times New Roman" w:cs="Times New Roman"/>
                <w:color w:val="000000"/>
              </w:rPr>
              <w:t>standard deviation</w:t>
            </w:r>
            <w:r w:rsidRPr="004A4D3D">
              <w:rPr>
                <w:rFonts w:ascii="Times New Roman" w:eastAsia="맑은 고딕" w:hAnsi="Times New Roman" w:cs="Times New Roman"/>
                <w:color w:val="000000"/>
              </w:rPr>
              <w:t>)</w:t>
            </w:r>
            <w:r w:rsidRPr="00FD168E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2F29" w:rsidRPr="004A4D3D" w:rsidRDefault="00E72F29" w:rsidP="00E72F2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ID</w:t>
            </w:r>
            <w:r w:rsidRPr="00FD168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0C6DDD" w:rsidRPr="00B14511" w:rsidTr="00B14511">
        <w:trPr>
          <w:trHeight w:val="420"/>
        </w:trPr>
        <w:tc>
          <w:tcPr>
            <w:tcW w:w="7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22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T</w:t>
            </w:r>
            <w:r w:rsidRPr="00FD168E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H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</w:rPr>
              <w:t>P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</w:rPr>
              <w:t>C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H</w:t>
            </w:r>
            <w:r w:rsidRPr="004A4D3D">
              <w:rPr>
                <w:rFonts w:ascii="Times New Roman" w:eastAsia="맑은 고딕" w:hAnsi="Times New Roman" w:cs="Times New Roman"/>
                <w:color w:val="000000"/>
              </w:rPr>
              <w:t>O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6DDD" w:rsidRPr="00B14511" w:rsidTr="00B14511">
        <w:trPr>
          <w:trHeight w:val="3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14511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Oxygenated monoterpenes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DDD" w:rsidRPr="00B14511" w:rsidTr="00B1451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o2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trans-Geraniol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854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18±0.03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.58±0.36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</w:tr>
      <w:tr w:rsidR="000C6DDD" w:rsidRPr="00B14511" w:rsidTr="00B1451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o28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Limonen-10-yl acetat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86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1±0.01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0C6DDD" w:rsidRPr="00B14511" w:rsidTr="00B1451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o29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arveol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872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31±0.27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.92±0.19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60±0.32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6±0.01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6±0.14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</w:tr>
      <w:tr w:rsidR="000C6DDD" w:rsidRPr="00B14511" w:rsidTr="00B1451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o3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Z)-Carveol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875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±0.01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</w:tr>
      <w:tr w:rsidR="000C6DDD" w:rsidRPr="00B14511" w:rsidTr="00B1451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o3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erillyl Acetat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gt;1,9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6±0.01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0C6DDD" w:rsidRPr="00B14511" w:rsidTr="00B1451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o3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iperitenon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gt;1,9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3±0.07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41±0.18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8±0.01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2±0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0C6DDD" w:rsidRPr="00B14511" w:rsidTr="00B1451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o3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-Menth-1-en-9-ol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gt;1,9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6±0.05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4±0.06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4±0.00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5±0.01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4±0.01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6±0.00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0C6DDD" w:rsidRPr="00B14511" w:rsidTr="00B1451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o34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erilla alcohol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gt;1,9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0±0.0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1±0.03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5±0.02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4±0.01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9±0.02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8±0.01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0C6DDD" w:rsidRPr="00B14511" w:rsidTr="00B1451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o3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-Mentha-1,4-dien-7-ol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gt;1,9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5±0.00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0C6DDD" w:rsidRPr="00B14511" w:rsidTr="00B1451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o3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uminol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gt;1,9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5±0.01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0C6DDD" w:rsidRPr="00B14511" w:rsidTr="00B1451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to37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Limonene-1,2-Diol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gt;1,90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49±0.07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89±0.10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4±0.01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0C6DDD" w:rsidRPr="00B14511" w:rsidTr="00286279">
        <w:trPr>
          <w:trHeight w:val="300"/>
        </w:trPr>
        <w:tc>
          <w:tcPr>
            <w:tcW w:w="3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14511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esquiterpene hydrocarbon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DDD" w:rsidRPr="00B14511" w:rsidTr="00B1451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7B68EB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α</w:t>
            </w:r>
            <w:r w:rsidR="000C6DDD"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Copaen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502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70±0.15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.71±0.03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7±0.02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26±0.05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30±0.07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3±0.02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</w:tr>
      <w:tr w:rsidR="000C6DDD" w:rsidRPr="00B14511" w:rsidTr="00B1451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7B68EB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β</w:t>
            </w:r>
            <w:r w:rsidR="000C6DDD"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Cubeben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545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50±0.12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79±0.28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8±0.01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1±0.05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6±0.00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</w:tr>
      <w:tr w:rsidR="000C6DDD" w:rsidRPr="00B14511" w:rsidTr="00B1451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7B68EB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β</w:t>
            </w:r>
            <w:r w:rsidR="000C6DDD"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Gurjunen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594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0±0.01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</w:tr>
      <w:tr w:rsidR="000C6DDD" w:rsidRPr="00B14511" w:rsidTr="00B1451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4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7B68EB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β</w:t>
            </w:r>
            <w:r w:rsidR="000C6DDD"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elemen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598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7±0.03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1±0.05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</w:tr>
      <w:tr w:rsidR="000C6DDD" w:rsidRPr="00B14511" w:rsidTr="00B1451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aryophyllen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60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48±0.07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95±0.09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5±0.01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59±0.13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6±0.02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</w:tr>
      <w:tr w:rsidR="000C6DDD" w:rsidRPr="00B14511" w:rsidTr="00B1451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lloaromadendren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645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2±0.07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9±0.00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</w:tr>
      <w:tr w:rsidR="000C6DDD" w:rsidRPr="00B14511" w:rsidTr="00B1451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7B68EB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β</w:t>
            </w:r>
            <w:r w:rsidR="000C6DDD"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Farnesen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677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.61±0.33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0.50±0.32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</w:tr>
      <w:tr w:rsidR="000C6DDD" w:rsidRPr="00B14511" w:rsidTr="00B1451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8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Eremophilen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722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93±0.15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</w:tr>
      <w:tr w:rsidR="000C6DDD" w:rsidRPr="00B14511" w:rsidTr="00967B38">
        <w:trPr>
          <w:trHeight w:val="300"/>
        </w:trPr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9</w:t>
            </w:r>
          </w:p>
        </w:tc>
        <w:tc>
          <w:tcPr>
            <w:tcW w:w="2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Valencene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729 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08±0.13b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09±0.15c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5±0.02a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</w:tr>
      <w:tr w:rsidR="000C6DDD" w:rsidRPr="00B14511" w:rsidTr="00967B38">
        <w:trPr>
          <w:trHeight w:val="30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10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E,E)-</w:t>
            </w:r>
            <w:r w:rsidR="007B68E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α</w:t>
            </w: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Farnesene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752 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38±0.3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.45±0.01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5±0.03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C6DDD" w:rsidRPr="00B14511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</w:tr>
      <w:tr w:rsidR="000C6DDD" w:rsidRPr="00B14511" w:rsidTr="00967B38">
        <w:trPr>
          <w:trHeight w:val="300"/>
        </w:trPr>
        <w:tc>
          <w:tcPr>
            <w:tcW w:w="7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11</w:t>
            </w:r>
          </w:p>
        </w:tc>
        <w:tc>
          <w:tcPr>
            <w:tcW w:w="22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elta-Cadinene</w:t>
            </w:r>
          </w:p>
        </w:tc>
        <w:tc>
          <w:tcPr>
            <w:tcW w:w="7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756 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65±0.21a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88±0.21b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70±0.19b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2±0.01b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4±0.04c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1451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B14511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</w:tr>
    </w:tbl>
    <w:p w:rsidR="00C42E77" w:rsidRDefault="00C42E77" w:rsidP="00B14511">
      <w:pPr>
        <w:rPr>
          <w:rFonts w:ascii="Times New Roman" w:hAnsi="Times New Roman" w:cs="Times New Roman"/>
          <w:b/>
          <w:sz w:val="24"/>
        </w:rPr>
      </w:pPr>
    </w:p>
    <w:p w:rsidR="00B14511" w:rsidRDefault="00B14511" w:rsidP="00B14511">
      <w:pPr>
        <w:rPr>
          <w:rFonts w:ascii="Times New Roman" w:hAnsi="Times New Roman" w:cs="Times New Roman"/>
          <w:sz w:val="24"/>
        </w:rPr>
      </w:pPr>
      <w:r w:rsidRPr="004A4D3D">
        <w:rPr>
          <w:rFonts w:ascii="Times New Roman" w:hAnsi="Times New Roman" w:cs="Times New Roman" w:hint="eastAsia"/>
          <w:b/>
          <w:sz w:val="24"/>
        </w:rPr>
        <w:lastRenderedPageBreak/>
        <w:t>Table S1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nt.</w:t>
      </w:r>
    </w:p>
    <w:tbl>
      <w:tblPr>
        <w:tblW w:w="136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40"/>
        <w:gridCol w:w="2237"/>
        <w:gridCol w:w="711"/>
        <w:gridCol w:w="1415"/>
        <w:gridCol w:w="1701"/>
        <w:gridCol w:w="1560"/>
        <w:gridCol w:w="1417"/>
        <w:gridCol w:w="1559"/>
        <w:gridCol w:w="1701"/>
        <w:gridCol w:w="567"/>
      </w:tblGrid>
      <w:tr w:rsidR="00E72F29" w:rsidRPr="00C42E77" w:rsidTr="00C42E77">
        <w:trPr>
          <w:trHeight w:val="330"/>
        </w:trPr>
        <w:tc>
          <w:tcPr>
            <w:tcW w:w="7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2F29" w:rsidRPr="004A4D3D" w:rsidRDefault="00E72F29" w:rsidP="00E72F29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</w:rPr>
              <w:t>No</w:t>
            </w:r>
            <w:r w:rsidRPr="00FD168E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.a</w:t>
            </w:r>
          </w:p>
        </w:tc>
        <w:tc>
          <w:tcPr>
            <w:tcW w:w="22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2F29" w:rsidRPr="004A4D3D" w:rsidRDefault="00E72F29" w:rsidP="00E72F29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</w:rPr>
              <w:t>Volatile compound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2F29" w:rsidRPr="004A4D3D" w:rsidRDefault="00E72F29" w:rsidP="00E72F2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</w:rPr>
              <w:t>RI</w:t>
            </w:r>
            <w:r w:rsidRPr="00FD168E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93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F29" w:rsidRPr="004A4D3D" w:rsidRDefault="00E72F29" w:rsidP="00E72F29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</w:rPr>
              <w:t xml:space="preserve">Content (Mean ± </w:t>
            </w:r>
            <w:r w:rsidRPr="00FD168E">
              <w:rPr>
                <w:rFonts w:ascii="Times New Roman" w:eastAsia="맑은 고딕" w:hAnsi="Times New Roman" w:cs="Times New Roman"/>
                <w:color w:val="000000"/>
              </w:rPr>
              <w:t>standard deviation</w:t>
            </w:r>
            <w:r w:rsidRPr="004A4D3D">
              <w:rPr>
                <w:rFonts w:ascii="Times New Roman" w:eastAsia="맑은 고딕" w:hAnsi="Times New Roman" w:cs="Times New Roman"/>
                <w:color w:val="000000"/>
              </w:rPr>
              <w:t>)</w:t>
            </w:r>
            <w:r w:rsidRPr="00FD168E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2F29" w:rsidRPr="004A4D3D" w:rsidRDefault="00E72F29" w:rsidP="00E72F2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ID</w:t>
            </w:r>
            <w:r w:rsidRPr="00FD168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0C6DDD" w:rsidRPr="00C42E77" w:rsidTr="00C42E77">
        <w:trPr>
          <w:trHeight w:val="420"/>
        </w:trPr>
        <w:tc>
          <w:tcPr>
            <w:tcW w:w="7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22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7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T</w:t>
            </w:r>
            <w:r w:rsidRPr="00FD168E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H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</w:rPr>
              <w:t>P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</w:rPr>
              <w:t>C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H</w:t>
            </w:r>
            <w:r w:rsidRPr="004A4D3D">
              <w:rPr>
                <w:rFonts w:ascii="Times New Roman" w:eastAsia="맑은 고딕" w:hAnsi="Times New Roman" w:cs="Times New Roman"/>
                <w:color w:val="000000"/>
              </w:rPr>
              <w:t>O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6DDD" w:rsidRPr="00C42E77" w:rsidTr="00286279">
        <w:trPr>
          <w:trHeight w:val="300"/>
        </w:trPr>
        <w:tc>
          <w:tcPr>
            <w:tcW w:w="36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42E7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esquiterpene hydrocarbon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DDD" w:rsidRPr="00C42E77" w:rsidTr="00C42E77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12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alamenene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832 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5±0.00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4±0.02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</w:tr>
      <w:tr w:rsidR="000C6DDD" w:rsidRPr="00C42E77" w:rsidTr="00C42E77">
        <w:trPr>
          <w:trHeight w:val="3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42E7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Oxygenated sesquiterpene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DDD" w:rsidRPr="00C42E77" w:rsidTr="00C42E77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o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aryophyllene oxid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gt;19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1±0.02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3±0.02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0C6DDD" w:rsidRPr="00C42E77" w:rsidTr="00C42E77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o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Elemo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gt;19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6±0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0C6DDD" w:rsidRPr="00C42E77" w:rsidTr="00C42E77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o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pathuleno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gt;19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3±0.03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5±0.03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0C6DDD" w:rsidRPr="00C42E77" w:rsidTr="00C42E77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o4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7B68EB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β</w:t>
            </w:r>
            <w:r w:rsidR="000C6DDD"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Sinensa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gt;19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6±0.01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0C6DDD" w:rsidRPr="00C42E77" w:rsidTr="00C42E77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o5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7B68EB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α</w:t>
            </w:r>
            <w:r w:rsidR="00B23A8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s</w:t>
            </w:r>
            <w:r w:rsidR="000C6DDD"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inensal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gt;190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9±0.01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1±0.00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0C6DDD" w:rsidRPr="00C42E77" w:rsidTr="00C42E77">
        <w:trPr>
          <w:trHeight w:val="315"/>
        </w:trPr>
        <w:tc>
          <w:tcPr>
            <w:tcW w:w="36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42E7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yclic or aromatic hydrocarbon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DDD" w:rsidRPr="00C42E77" w:rsidTr="00C42E77">
        <w:trPr>
          <w:trHeight w:val="25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h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yren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258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1±0.02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</w:tr>
      <w:tr w:rsidR="000C6DDD" w:rsidRPr="00C42E77" w:rsidTr="00C42E77">
        <w:trPr>
          <w:trHeight w:val="25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h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-Methylcyclohexano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388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6±0.01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</w:tr>
      <w:tr w:rsidR="000C6DDD" w:rsidRPr="00C42E77" w:rsidTr="00C42E77">
        <w:trPr>
          <w:trHeight w:val="25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h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Benzaldehyd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526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1±0.03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</w:tr>
      <w:tr w:rsidR="000C6DDD" w:rsidRPr="00C42E77" w:rsidTr="00C42E77">
        <w:trPr>
          <w:trHeight w:val="25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h4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4-Dimethyl-4-acetylcyclohexen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528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1±0.02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5±0.00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0C6DDD" w:rsidRPr="00C42E77" w:rsidTr="00C42E77">
        <w:trPr>
          <w:trHeight w:val="25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h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-isopropyl-cyclohexano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647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9±0.01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0C6DDD" w:rsidRPr="00C42E77" w:rsidTr="00C42E77">
        <w:trPr>
          <w:trHeight w:val="25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h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Benzenemethano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887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4±0.03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3±0.00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</w:tr>
      <w:tr w:rsidR="000C6DDD" w:rsidRPr="00C42E77" w:rsidTr="00C42E77">
        <w:trPr>
          <w:trHeight w:val="255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h7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-Methoxy-4-vinylphenol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gt;190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9±0.02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8±0.01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0C6DDD" w:rsidRPr="00C42E77" w:rsidTr="00C42E77">
        <w:trPr>
          <w:trHeight w:val="315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42E7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liphatic hydrocarbo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DDD" w:rsidRPr="00C42E77" w:rsidTr="00C42E77">
        <w:trPr>
          <w:trHeight w:val="25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l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Hexana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085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50±0.21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7±0.01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23±0.07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</w:tr>
      <w:tr w:rsidR="000C6DDD" w:rsidRPr="00C42E77" w:rsidTr="00C42E77">
        <w:trPr>
          <w:trHeight w:val="25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l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-Hexena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217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5±0.01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56±0.2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75±0.18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.67±0.55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</w:tr>
      <w:tr w:rsidR="000C6DDD" w:rsidRPr="00C42E77" w:rsidTr="00C42E77">
        <w:trPr>
          <w:trHeight w:val="25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l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Octana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287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.62±0.2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0.82±1.21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.92±0.63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3±0.06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.67±0.18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66±0.27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</w:tr>
      <w:tr w:rsidR="000C6DDD" w:rsidRPr="00C42E77" w:rsidTr="00C42E77">
        <w:trPr>
          <w:trHeight w:val="25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l4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-Hexano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368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7±0.02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.23±0.28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8±0.02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</w:tr>
      <w:tr w:rsidR="000C6DDD" w:rsidRPr="00C42E77" w:rsidTr="00C42E77">
        <w:trPr>
          <w:trHeight w:val="25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l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Z)-3-Hexen-1-o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396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52±0.22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5±0.01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1±0.02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</w:tr>
      <w:tr w:rsidR="000C6DDD" w:rsidRPr="00C42E77" w:rsidTr="00967B38">
        <w:trPr>
          <w:trHeight w:val="255"/>
        </w:trPr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l6</w:t>
            </w:r>
          </w:p>
        </w:tc>
        <w:tc>
          <w:tcPr>
            <w:tcW w:w="2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onanal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417 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61±0.17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.14±0.12c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.84±0.09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6±0.11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.83±0.13c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36±0.27b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</w:tr>
      <w:tr w:rsidR="000C6DDD" w:rsidRPr="00C42E77" w:rsidTr="00967B38">
        <w:trPr>
          <w:trHeight w:val="255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l7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E)-2-Hexen-1-ol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418 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.18±0.16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C6DDD" w:rsidRPr="00C42E77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</w:tr>
      <w:tr w:rsidR="000C6DDD" w:rsidRPr="00C42E77" w:rsidTr="00967B38">
        <w:trPr>
          <w:trHeight w:val="255"/>
        </w:trPr>
        <w:tc>
          <w:tcPr>
            <w:tcW w:w="7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l8</w:t>
            </w:r>
          </w:p>
        </w:tc>
        <w:tc>
          <w:tcPr>
            <w:tcW w:w="22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Z)-2-Hexen-1-ol</w:t>
            </w:r>
          </w:p>
        </w:tc>
        <w:tc>
          <w:tcPr>
            <w:tcW w:w="7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427 </w:t>
            </w:r>
          </w:p>
        </w:tc>
        <w:tc>
          <w:tcPr>
            <w:tcW w:w="14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0±0.02b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</w:tr>
    </w:tbl>
    <w:p w:rsidR="00C42E77" w:rsidRDefault="00C42E77" w:rsidP="00C42E77">
      <w:pPr>
        <w:rPr>
          <w:rFonts w:ascii="Times New Roman" w:hAnsi="Times New Roman" w:cs="Times New Roman"/>
          <w:sz w:val="24"/>
        </w:rPr>
      </w:pPr>
      <w:r w:rsidRPr="004A4D3D">
        <w:rPr>
          <w:rFonts w:ascii="Times New Roman" w:hAnsi="Times New Roman" w:cs="Times New Roman" w:hint="eastAsia"/>
          <w:b/>
          <w:sz w:val="24"/>
        </w:rPr>
        <w:lastRenderedPageBreak/>
        <w:t>Table S1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nt.</w:t>
      </w:r>
    </w:p>
    <w:tbl>
      <w:tblPr>
        <w:tblW w:w="136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40"/>
        <w:gridCol w:w="2237"/>
        <w:gridCol w:w="711"/>
        <w:gridCol w:w="1415"/>
        <w:gridCol w:w="1701"/>
        <w:gridCol w:w="1560"/>
        <w:gridCol w:w="1417"/>
        <w:gridCol w:w="1559"/>
        <w:gridCol w:w="1701"/>
        <w:gridCol w:w="567"/>
      </w:tblGrid>
      <w:tr w:rsidR="00E72F29" w:rsidRPr="00C42E77" w:rsidTr="00C42E77">
        <w:trPr>
          <w:trHeight w:val="330"/>
        </w:trPr>
        <w:tc>
          <w:tcPr>
            <w:tcW w:w="7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2F29" w:rsidRPr="004A4D3D" w:rsidRDefault="00E72F29" w:rsidP="00E72F29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</w:rPr>
              <w:t>No</w:t>
            </w:r>
            <w:r w:rsidRPr="00FD168E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.a</w:t>
            </w:r>
          </w:p>
        </w:tc>
        <w:tc>
          <w:tcPr>
            <w:tcW w:w="22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2F29" w:rsidRPr="004A4D3D" w:rsidRDefault="00E72F29" w:rsidP="00E72F29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</w:rPr>
              <w:t>Volatile compound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2F29" w:rsidRPr="004A4D3D" w:rsidRDefault="00E72F29" w:rsidP="00E72F2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</w:rPr>
              <w:t>RI</w:t>
            </w:r>
            <w:r w:rsidRPr="00FD168E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93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F29" w:rsidRPr="004A4D3D" w:rsidRDefault="00E72F29" w:rsidP="00E72F29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</w:rPr>
              <w:t xml:space="preserve">Content (Mean ± </w:t>
            </w:r>
            <w:r w:rsidRPr="00FD168E">
              <w:rPr>
                <w:rFonts w:ascii="Times New Roman" w:eastAsia="맑은 고딕" w:hAnsi="Times New Roman" w:cs="Times New Roman"/>
                <w:color w:val="000000"/>
              </w:rPr>
              <w:t>standard deviation</w:t>
            </w:r>
            <w:r w:rsidRPr="004A4D3D">
              <w:rPr>
                <w:rFonts w:ascii="Times New Roman" w:eastAsia="맑은 고딕" w:hAnsi="Times New Roman" w:cs="Times New Roman"/>
                <w:color w:val="000000"/>
              </w:rPr>
              <w:t>)</w:t>
            </w:r>
            <w:r w:rsidRPr="00FD168E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2F29" w:rsidRPr="004A4D3D" w:rsidRDefault="00E72F29" w:rsidP="00E72F2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ID</w:t>
            </w:r>
            <w:r w:rsidRPr="00FD168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0C6DDD" w:rsidRPr="00C42E77" w:rsidTr="00C42E77">
        <w:trPr>
          <w:trHeight w:val="420"/>
        </w:trPr>
        <w:tc>
          <w:tcPr>
            <w:tcW w:w="7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22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7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T</w:t>
            </w:r>
            <w:r w:rsidRPr="00FD168E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H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</w:rPr>
              <w:t>P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A4D3D">
              <w:rPr>
                <w:rFonts w:ascii="Times New Roman" w:eastAsia="맑은 고딕" w:hAnsi="Times New Roman" w:cs="Times New Roman"/>
                <w:color w:val="000000"/>
              </w:rPr>
              <w:t>C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4A4D3D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H</w:t>
            </w:r>
            <w:r w:rsidRPr="004A4D3D">
              <w:rPr>
                <w:rFonts w:ascii="Times New Roman" w:eastAsia="맑은 고딕" w:hAnsi="Times New Roman" w:cs="Times New Roman"/>
                <w:color w:val="000000"/>
              </w:rPr>
              <w:t>O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6DDD" w:rsidRPr="00C42E77" w:rsidTr="00C42E77">
        <w:trPr>
          <w:trHeight w:val="315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42E7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liphatic hydrocarbo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DDD" w:rsidRPr="00C42E77" w:rsidTr="00C42E77">
        <w:trPr>
          <w:trHeight w:val="25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l9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Butanoic acid, hexyl ester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431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9±0.01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</w:tr>
      <w:tr w:rsidR="000C6DDD" w:rsidRPr="00C42E77" w:rsidTr="00C42E77">
        <w:trPr>
          <w:trHeight w:val="25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l1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E)-7-Tetradecen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447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24±0.10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</w:tr>
      <w:tr w:rsidR="000C6DDD" w:rsidRPr="00C42E77" w:rsidTr="00C42E77">
        <w:trPr>
          <w:trHeight w:val="25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l1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osmen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457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4±0.01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</w:tr>
      <w:tr w:rsidR="000C6DDD" w:rsidRPr="00C42E77" w:rsidTr="00C42E77">
        <w:trPr>
          <w:trHeight w:val="25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l1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cetic acid, octyl ester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485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0±0.04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4±0.01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1±0.01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</w:tr>
      <w:tr w:rsidR="000C6DDD" w:rsidRPr="00C42E77" w:rsidTr="00C42E77">
        <w:trPr>
          <w:trHeight w:val="25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l1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cetic acid, 2-ethylhexyl ester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487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63±0.03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</w:tr>
      <w:tr w:rsidR="000C6DDD" w:rsidRPr="00C42E77" w:rsidTr="00C42E77">
        <w:trPr>
          <w:trHeight w:val="25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l14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ecana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515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.71±0.4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2.37±1.04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.75±1.08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.24±0.10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3.8±2.13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.54±2.41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</w:tr>
      <w:tr w:rsidR="000C6DDD" w:rsidRPr="00C42E77" w:rsidTr="00C42E77">
        <w:trPr>
          <w:trHeight w:val="25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l1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-Octano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569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.98±1.15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90±0.07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.55±3.66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.79±1.71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</w:tr>
      <w:tr w:rsidR="000C6DDD" w:rsidRPr="00C42E77" w:rsidTr="00C42E77">
        <w:trPr>
          <w:trHeight w:val="25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l1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cetic acid, nonyl ester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585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4±0.00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</w:tr>
      <w:tr w:rsidR="000C6DDD" w:rsidRPr="00C42E77" w:rsidTr="00C42E77">
        <w:trPr>
          <w:trHeight w:val="25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l1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E)-2-Decena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646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2±0.03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0±0.00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</w:tr>
      <w:tr w:rsidR="000C6DDD" w:rsidRPr="00C42E77" w:rsidTr="00C42E77">
        <w:trPr>
          <w:trHeight w:val="25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l18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-Nonano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666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17±0.03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67±0.10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</w:tr>
      <w:tr w:rsidR="000C6DDD" w:rsidRPr="00C42E77" w:rsidTr="00C42E77">
        <w:trPr>
          <w:trHeight w:val="25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l19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,6-Octadiene, 2,6-dimethyl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668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01±0.23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.04±0.25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9±0.02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0C6DDD" w:rsidRPr="00C42E77" w:rsidTr="00C42E77">
        <w:trPr>
          <w:trHeight w:val="25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l2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odecana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721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25±0.10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5±0.12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1±0.01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</w:tr>
      <w:tr w:rsidR="000C6DDD" w:rsidRPr="00C42E77" w:rsidTr="00C42E77">
        <w:trPr>
          <w:trHeight w:val="25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l2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-Decano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770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54±0.27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</w:tr>
      <w:tr w:rsidR="000C6DDD" w:rsidRPr="00C42E77" w:rsidTr="00C42E77">
        <w:trPr>
          <w:trHeight w:val="25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l2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Hexanoic aci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865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7±0.02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</w:tr>
      <w:tr w:rsidR="000C6DDD" w:rsidRPr="00C42E77" w:rsidTr="00C42E77">
        <w:trPr>
          <w:trHeight w:val="25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l2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Octanoic aci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gt;19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9±0.01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5±0.03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4±0.00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1±0.01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</w:tr>
      <w:tr w:rsidR="000C6DDD" w:rsidRPr="00C42E77" w:rsidTr="00C42E77">
        <w:trPr>
          <w:trHeight w:val="25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l24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onanoic aci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gt;19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5±0.00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2±0.03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5±0.00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9±0.03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</w:tr>
      <w:tr w:rsidR="000C6DDD" w:rsidRPr="00C42E77" w:rsidTr="00C42E77">
        <w:trPr>
          <w:trHeight w:val="255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l25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ecanoic acid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gt;190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2±0.01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</w:tr>
      <w:tr w:rsidR="000C6DDD" w:rsidRPr="00C42E77" w:rsidTr="00286279">
        <w:trPr>
          <w:trHeight w:val="315"/>
        </w:trPr>
        <w:tc>
          <w:tcPr>
            <w:tcW w:w="36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42E7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Heteroarmatic hydrocarbon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DDD" w:rsidRPr="00C42E77" w:rsidTr="00C42E77">
        <w:trPr>
          <w:trHeight w:val="25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hh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7B68EB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α</w:t>
            </w:r>
            <w:r w:rsidR="000C6DDD"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Naginaten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408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7±0.01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33±0.10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4±0.01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</w:tr>
      <w:tr w:rsidR="000C6DDD" w:rsidRPr="00C42E77" w:rsidTr="00C42E77">
        <w:trPr>
          <w:trHeight w:val="255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hh2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-Methyl-2,3-dihydrobenzofura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,441 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D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0C6DD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42E7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8±0.02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DD" w:rsidRPr="00C42E77" w:rsidRDefault="00B23A8D" w:rsidP="000C6DD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C</w:t>
            </w:r>
          </w:p>
        </w:tc>
      </w:tr>
    </w:tbl>
    <w:p w:rsidR="00286279" w:rsidRPr="0077391D" w:rsidRDefault="00286279" w:rsidP="00286279">
      <w:pPr>
        <w:spacing w:after="0"/>
        <w:rPr>
          <w:rFonts w:ascii="Palatino Linotype" w:hAnsi="Palatino Linotype"/>
          <w:color w:val="000000" w:themeColor="text1"/>
          <w:sz w:val="16"/>
        </w:rPr>
      </w:pPr>
      <w:r w:rsidRPr="0077391D">
        <w:rPr>
          <w:rFonts w:ascii="Palatino Linotype" w:hAnsi="Palatino Linotype"/>
          <w:color w:val="000000" w:themeColor="text1"/>
          <w:sz w:val="16"/>
          <w:vertAlign w:val="superscript"/>
        </w:rPr>
        <w:t>a</w:t>
      </w:r>
      <w:r w:rsidRPr="0077391D">
        <w:rPr>
          <w:rFonts w:ascii="Palatino Linotype" w:hAnsi="Palatino Linotype"/>
          <w:color w:val="000000" w:themeColor="text1"/>
          <w:sz w:val="16"/>
        </w:rPr>
        <w:t xml:space="preserve"> Numbered in the order of retention indices (RI).</w:t>
      </w:r>
    </w:p>
    <w:p w:rsidR="00286279" w:rsidRPr="0077391D" w:rsidRDefault="00286279" w:rsidP="00286279">
      <w:pPr>
        <w:spacing w:after="0"/>
        <w:rPr>
          <w:rFonts w:ascii="Palatino Linotype" w:hAnsi="Palatino Linotype"/>
          <w:color w:val="000000" w:themeColor="text1"/>
          <w:sz w:val="16"/>
        </w:rPr>
      </w:pPr>
      <w:r w:rsidRPr="0077391D">
        <w:rPr>
          <w:rFonts w:ascii="Palatino Linotype" w:hAnsi="Palatino Linotype"/>
          <w:color w:val="000000" w:themeColor="text1"/>
          <w:sz w:val="16"/>
          <w:vertAlign w:val="superscript"/>
        </w:rPr>
        <w:t>b</w:t>
      </w:r>
      <w:r w:rsidRPr="0077391D">
        <w:rPr>
          <w:rFonts w:ascii="Palatino Linotype" w:hAnsi="Palatino Linotype"/>
          <w:color w:val="000000" w:themeColor="text1"/>
          <w:sz w:val="16"/>
        </w:rPr>
        <w:t xml:space="preserve"> RI; Retention indices were determined using n-alkanes (C</w:t>
      </w:r>
      <w:r w:rsidRPr="0077391D">
        <w:rPr>
          <w:rFonts w:ascii="Palatino Linotype" w:hAnsi="Palatino Linotype"/>
          <w:color w:val="000000" w:themeColor="text1"/>
          <w:sz w:val="16"/>
          <w:vertAlign w:val="subscript"/>
        </w:rPr>
        <w:t>7</w:t>
      </w:r>
      <w:r w:rsidR="000C6DDD">
        <w:rPr>
          <w:rFonts w:ascii="Palatino Linotype" w:hAnsi="Palatino Linotype"/>
          <w:color w:val="000000" w:themeColor="text1"/>
          <w:sz w:val="16"/>
        </w:rPr>
        <w:t>– C</w:t>
      </w:r>
      <w:r w:rsidR="000C6DDD" w:rsidRPr="000C6DDD">
        <w:rPr>
          <w:rFonts w:ascii="Palatino Linotype" w:hAnsi="Palatino Linotype"/>
          <w:color w:val="000000" w:themeColor="text1"/>
          <w:sz w:val="16"/>
          <w:vertAlign w:val="subscript"/>
        </w:rPr>
        <w:t>22</w:t>
      </w:r>
      <w:r w:rsidRPr="0077391D">
        <w:rPr>
          <w:rFonts w:ascii="Palatino Linotype" w:hAnsi="Palatino Linotype"/>
          <w:color w:val="000000" w:themeColor="text1"/>
          <w:sz w:val="16"/>
        </w:rPr>
        <w:t>)</w:t>
      </w:r>
    </w:p>
    <w:p w:rsidR="00286279" w:rsidRPr="0077391D" w:rsidRDefault="00286279" w:rsidP="00286279">
      <w:pPr>
        <w:spacing w:after="0"/>
        <w:rPr>
          <w:rFonts w:ascii="Palatino Linotype" w:hAnsi="Palatino Linotype"/>
          <w:color w:val="000000" w:themeColor="text1"/>
          <w:sz w:val="16"/>
        </w:rPr>
      </w:pPr>
      <w:r w:rsidRPr="0077391D">
        <w:rPr>
          <w:rFonts w:ascii="Palatino Linotype" w:hAnsi="Palatino Linotype"/>
          <w:color w:val="000000" w:themeColor="text1"/>
          <w:sz w:val="16"/>
          <w:vertAlign w:val="superscript"/>
        </w:rPr>
        <w:t>c</w:t>
      </w:r>
      <w:r w:rsidRPr="0077391D">
        <w:rPr>
          <w:rFonts w:ascii="Palatino Linotype" w:hAnsi="Palatino Linotype"/>
          <w:color w:val="000000" w:themeColor="text1"/>
          <w:sz w:val="16"/>
        </w:rPr>
        <w:t xml:space="preserve"> Mean values of relative peak area to the area of internal standard ± standard deviation.</w:t>
      </w:r>
    </w:p>
    <w:p w:rsidR="000C6DDD" w:rsidRPr="000C6DDD" w:rsidRDefault="000C6DDD" w:rsidP="00286279">
      <w:pPr>
        <w:spacing w:after="0"/>
        <w:rPr>
          <w:rFonts w:ascii="Palatino Linotype" w:hAnsi="Palatino Linotype"/>
          <w:color w:val="000000" w:themeColor="text1"/>
          <w:sz w:val="16"/>
        </w:rPr>
      </w:pPr>
      <w:r>
        <w:rPr>
          <w:rFonts w:ascii="Palatino Linotype" w:hAnsi="Palatino Linotype" w:hint="eastAsia"/>
          <w:color w:val="000000" w:themeColor="text1"/>
          <w:sz w:val="16"/>
          <w:vertAlign w:val="superscript"/>
        </w:rPr>
        <w:t xml:space="preserve">d </w:t>
      </w:r>
      <w:r>
        <w:rPr>
          <w:rFonts w:ascii="Palatino Linotype" w:hAnsi="Palatino Linotype"/>
          <w:color w:val="000000" w:themeColor="text1"/>
          <w:sz w:val="16"/>
        </w:rPr>
        <w:t>PT</w:t>
      </w:r>
      <w:r w:rsidRPr="000C6DDD">
        <w:rPr>
          <w:rFonts w:ascii="Palatino Linotype" w:hAnsi="Palatino Linotype"/>
          <w:color w:val="000000" w:themeColor="text1"/>
          <w:sz w:val="16"/>
        </w:rPr>
        <w:t xml:space="preserve">, the peel of </w:t>
      </w:r>
      <w:r>
        <w:rPr>
          <w:rFonts w:ascii="Palatino Linotype" w:hAnsi="Palatino Linotype"/>
          <w:color w:val="000000" w:themeColor="text1"/>
          <w:sz w:val="16"/>
        </w:rPr>
        <w:t xml:space="preserve">tangerine; CT, the tangerine essential oil extracted by cold-pressing; HT, the tangerine essential oil extracted by </w:t>
      </w:r>
      <w:r w:rsidR="006C0A96">
        <w:rPr>
          <w:rFonts w:ascii="Palatino Linotype" w:hAnsi="Palatino Linotype"/>
          <w:color w:val="000000" w:themeColor="text1"/>
          <w:sz w:val="16"/>
        </w:rPr>
        <w:t>hydrodistillation</w:t>
      </w:r>
      <w:r>
        <w:rPr>
          <w:rFonts w:ascii="Palatino Linotype" w:hAnsi="Palatino Linotype"/>
          <w:color w:val="000000" w:themeColor="text1"/>
          <w:sz w:val="16"/>
        </w:rPr>
        <w:t>;</w:t>
      </w:r>
      <w:r w:rsidR="006C0A96">
        <w:rPr>
          <w:rFonts w:ascii="Palatino Linotype" w:hAnsi="Palatino Linotype"/>
          <w:color w:val="000000" w:themeColor="text1"/>
          <w:sz w:val="16"/>
        </w:rPr>
        <w:t xml:space="preserve"> PO</w:t>
      </w:r>
      <w:r w:rsidR="006C0A96" w:rsidRPr="000C6DDD">
        <w:rPr>
          <w:rFonts w:ascii="Palatino Linotype" w:hAnsi="Palatino Linotype"/>
          <w:color w:val="000000" w:themeColor="text1"/>
          <w:sz w:val="16"/>
        </w:rPr>
        <w:t xml:space="preserve">, the peel of </w:t>
      </w:r>
      <w:r w:rsidR="006C0A96">
        <w:rPr>
          <w:rFonts w:ascii="Palatino Linotype" w:hAnsi="Palatino Linotype"/>
          <w:color w:val="000000" w:themeColor="text1"/>
          <w:sz w:val="16"/>
        </w:rPr>
        <w:t>orange; CO, the orange essential oil extracted by cold-pressing; HO, the orange essential oil extracted by hydrodistillation.</w:t>
      </w:r>
    </w:p>
    <w:p w:rsidR="00286279" w:rsidRPr="0077391D" w:rsidRDefault="000C6DDD" w:rsidP="00286279">
      <w:pPr>
        <w:spacing w:after="0"/>
        <w:rPr>
          <w:rFonts w:ascii="Palatino Linotype" w:hAnsi="Palatino Linotype"/>
          <w:color w:val="000000" w:themeColor="text1"/>
          <w:sz w:val="16"/>
        </w:rPr>
      </w:pPr>
      <w:r w:rsidRPr="000C6DDD">
        <w:rPr>
          <w:rFonts w:ascii="Palatino Linotype" w:hAnsi="Palatino Linotype"/>
          <w:color w:val="000000" w:themeColor="text1"/>
          <w:sz w:val="16"/>
          <w:vertAlign w:val="superscript"/>
        </w:rPr>
        <w:lastRenderedPageBreak/>
        <w:t>e</w:t>
      </w:r>
      <w:r w:rsidR="00286279" w:rsidRPr="0077391D">
        <w:rPr>
          <w:rFonts w:ascii="Palatino Linotype" w:hAnsi="Palatino Linotype"/>
          <w:color w:val="000000" w:themeColor="text1"/>
          <w:sz w:val="16"/>
        </w:rPr>
        <w:t xml:space="preserve"> Identification of the compounds was performed as follows: C, mass spectrum was consistent with that of W9N08 and manual interpretation (tentative identification); B, retention index and mass spectrum were consistent with those from the NIST Chemistry Webbook (tentative identification); A, retention index and mass spectrum matched with those of authentic compounds (positive identification)</w:t>
      </w:r>
    </w:p>
    <w:p w:rsidR="00286279" w:rsidRPr="0077391D" w:rsidRDefault="000C6DDD" w:rsidP="00286279">
      <w:pPr>
        <w:spacing w:after="0"/>
        <w:rPr>
          <w:rFonts w:ascii="Palatino Linotype" w:hAnsi="Palatino Linotype"/>
          <w:color w:val="000000" w:themeColor="text1"/>
          <w:sz w:val="16"/>
        </w:rPr>
      </w:pPr>
      <w:r>
        <w:rPr>
          <w:rFonts w:ascii="Palatino Linotype" w:hAnsi="Palatino Linotype"/>
          <w:color w:val="000000" w:themeColor="text1"/>
          <w:sz w:val="16"/>
          <w:vertAlign w:val="superscript"/>
        </w:rPr>
        <w:t>g</w:t>
      </w:r>
      <w:r w:rsidR="00286279" w:rsidRPr="0077391D">
        <w:rPr>
          <w:rFonts w:ascii="Palatino Linotype" w:hAnsi="Palatino Linotype"/>
          <w:color w:val="000000" w:themeColor="text1"/>
          <w:sz w:val="16"/>
        </w:rPr>
        <w:t xml:space="preserve"> Not detected.</w:t>
      </w:r>
    </w:p>
    <w:p w:rsidR="00286279" w:rsidRPr="0077391D" w:rsidRDefault="00286279" w:rsidP="00286279">
      <w:pPr>
        <w:rPr>
          <w:rFonts w:ascii="Palatino Linotype" w:hAnsi="Palatino Linotype"/>
          <w:color w:val="000000" w:themeColor="text1"/>
          <w:sz w:val="16"/>
        </w:rPr>
      </w:pPr>
      <w:r w:rsidRPr="0077391D">
        <w:rPr>
          <w:rFonts w:ascii="Palatino Linotype" w:hAnsi="Palatino Linotype"/>
          <w:color w:val="000000" w:themeColor="text1"/>
          <w:sz w:val="16"/>
          <w:vertAlign w:val="superscript"/>
        </w:rPr>
        <w:t>f</w:t>
      </w:r>
      <w:r w:rsidRPr="0077391D">
        <w:rPr>
          <w:rFonts w:ascii="Palatino Linotype" w:hAnsi="Palatino Linotype"/>
          <w:color w:val="000000" w:themeColor="text1"/>
          <w:sz w:val="16"/>
        </w:rPr>
        <w:t xml:space="preserve"> There are significant differences (p&lt;0.05) among each </w:t>
      </w:r>
      <w:r w:rsidRPr="0077391D">
        <w:rPr>
          <w:rFonts w:ascii="Palatino Linotype" w:hAnsi="Palatino Linotype"/>
          <w:i/>
          <w:color w:val="000000" w:themeColor="text1"/>
          <w:sz w:val="16"/>
        </w:rPr>
        <w:t>B. subtilis</w:t>
      </w:r>
      <w:r w:rsidRPr="0077391D">
        <w:rPr>
          <w:rFonts w:ascii="Palatino Linotype" w:hAnsi="Palatino Linotype"/>
          <w:color w:val="000000" w:themeColor="text1"/>
          <w:sz w:val="16"/>
        </w:rPr>
        <w:t xml:space="preserve"> sample collected according to cultivation time determined using Duncan’s multiple </w:t>
      </w:r>
      <w:r w:rsidRPr="0077391D">
        <w:rPr>
          <w:rFonts w:ascii="Palatino Linotype" w:hAnsi="Palatino Linotype"/>
          <w:sz w:val="16"/>
        </w:rPr>
        <w:t xml:space="preserve">range </w:t>
      </w:r>
      <w:r w:rsidRPr="0077391D">
        <w:rPr>
          <w:rFonts w:ascii="Palatino Linotype" w:hAnsi="Palatino Linotype"/>
          <w:color w:val="000000" w:themeColor="text1"/>
          <w:sz w:val="16"/>
        </w:rPr>
        <w:t>test between different times having different lowercase letters.</w:t>
      </w:r>
    </w:p>
    <w:p w:rsidR="00B14511" w:rsidRPr="00286279" w:rsidRDefault="00B14511" w:rsidP="00286279">
      <w:pPr>
        <w:rPr>
          <w:rFonts w:ascii="Times New Roman" w:hAnsi="Times New Roman" w:cs="Times New Roman"/>
          <w:sz w:val="24"/>
        </w:rPr>
      </w:pPr>
    </w:p>
    <w:sectPr w:rsidR="00B14511" w:rsidRPr="00286279" w:rsidSect="004A4D3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6F66" w:rsidRDefault="00B86F66" w:rsidP="003422D6">
      <w:pPr>
        <w:spacing w:after="0" w:line="240" w:lineRule="auto"/>
      </w:pPr>
      <w:r>
        <w:separator/>
      </w:r>
    </w:p>
  </w:endnote>
  <w:endnote w:type="continuationSeparator" w:id="0">
    <w:p w:rsidR="00B86F66" w:rsidRDefault="00B86F66" w:rsidP="003422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6F66" w:rsidRDefault="00B86F66" w:rsidP="003422D6">
      <w:pPr>
        <w:spacing w:after="0" w:line="240" w:lineRule="auto"/>
      </w:pPr>
      <w:r>
        <w:separator/>
      </w:r>
    </w:p>
  </w:footnote>
  <w:footnote w:type="continuationSeparator" w:id="0">
    <w:p w:rsidR="00B86F66" w:rsidRDefault="00B86F66" w:rsidP="003422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85D"/>
    <w:rsid w:val="00011468"/>
    <w:rsid w:val="000130C1"/>
    <w:rsid w:val="00016E4A"/>
    <w:rsid w:val="00035418"/>
    <w:rsid w:val="00042F3E"/>
    <w:rsid w:val="0007339A"/>
    <w:rsid w:val="00074FF5"/>
    <w:rsid w:val="000860F4"/>
    <w:rsid w:val="000A0F36"/>
    <w:rsid w:val="000A55B4"/>
    <w:rsid w:val="000C6DDD"/>
    <w:rsid w:val="000D322B"/>
    <w:rsid w:val="000E00E0"/>
    <w:rsid w:val="00101CF3"/>
    <w:rsid w:val="0012277A"/>
    <w:rsid w:val="001230C6"/>
    <w:rsid w:val="00123CEB"/>
    <w:rsid w:val="001265CF"/>
    <w:rsid w:val="00150FE3"/>
    <w:rsid w:val="00161E84"/>
    <w:rsid w:val="001939C0"/>
    <w:rsid w:val="001C19A6"/>
    <w:rsid w:val="001C53E7"/>
    <w:rsid w:val="001E1F9F"/>
    <w:rsid w:val="00204786"/>
    <w:rsid w:val="00227AF0"/>
    <w:rsid w:val="00231A7F"/>
    <w:rsid w:val="00240B76"/>
    <w:rsid w:val="002625DF"/>
    <w:rsid w:val="00263DED"/>
    <w:rsid w:val="00270386"/>
    <w:rsid w:val="00270D5F"/>
    <w:rsid w:val="00286279"/>
    <w:rsid w:val="0029090D"/>
    <w:rsid w:val="00290B8A"/>
    <w:rsid w:val="00294114"/>
    <w:rsid w:val="002C4CA3"/>
    <w:rsid w:val="002D1584"/>
    <w:rsid w:val="002D349D"/>
    <w:rsid w:val="002D73AA"/>
    <w:rsid w:val="00310A7D"/>
    <w:rsid w:val="00310AA2"/>
    <w:rsid w:val="00331B54"/>
    <w:rsid w:val="00335E51"/>
    <w:rsid w:val="00340785"/>
    <w:rsid w:val="003422D6"/>
    <w:rsid w:val="00347456"/>
    <w:rsid w:val="00352A26"/>
    <w:rsid w:val="003771AE"/>
    <w:rsid w:val="00394D9C"/>
    <w:rsid w:val="00396334"/>
    <w:rsid w:val="00397E27"/>
    <w:rsid w:val="003C1BB7"/>
    <w:rsid w:val="003C60FC"/>
    <w:rsid w:val="003F6A74"/>
    <w:rsid w:val="00407266"/>
    <w:rsid w:val="004253E2"/>
    <w:rsid w:val="004452B2"/>
    <w:rsid w:val="00445660"/>
    <w:rsid w:val="00452972"/>
    <w:rsid w:val="004535FA"/>
    <w:rsid w:val="00460802"/>
    <w:rsid w:val="00464DFC"/>
    <w:rsid w:val="00477403"/>
    <w:rsid w:val="004909BA"/>
    <w:rsid w:val="00493D6A"/>
    <w:rsid w:val="004A3A78"/>
    <w:rsid w:val="004A4D3D"/>
    <w:rsid w:val="004D5157"/>
    <w:rsid w:val="004E67EB"/>
    <w:rsid w:val="004F34A1"/>
    <w:rsid w:val="005171BE"/>
    <w:rsid w:val="00517928"/>
    <w:rsid w:val="0053495B"/>
    <w:rsid w:val="00545DD0"/>
    <w:rsid w:val="005659DF"/>
    <w:rsid w:val="00567F87"/>
    <w:rsid w:val="00583239"/>
    <w:rsid w:val="005A1296"/>
    <w:rsid w:val="005C520F"/>
    <w:rsid w:val="005C5A52"/>
    <w:rsid w:val="005D6676"/>
    <w:rsid w:val="005E6A3D"/>
    <w:rsid w:val="00613323"/>
    <w:rsid w:val="006153B3"/>
    <w:rsid w:val="006167F9"/>
    <w:rsid w:val="00633FC7"/>
    <w:rsid w:val="00662CA9"/>
    <w:rsid w:val="0066699F"/>
    <w:rsid w:val="00672229"/>
    <w:rsid w:val="006A466A"/>
    <w:rsid w:val="006A7102"/>
    <w:rsid w:val="006B27C0"/>
    <w:rsid w:val="006C0A96"/>
    <w:rsid w:val="006C56FF"/>
    <w:rsid w:val="00721A7F"/>
    <w:rsid w:val="00725A24"/>
    <w:rsid w:val="0072646B"/>
    <w:rsid w:val="007677F9"/>
    <w:rsid w:val="007846B8"/>
    <w:rsid w:val="007856BA"/>
    <w:rsid w:val="00791009"/>
    <w:rsid w:val="00796AB4"/>
    <w:rsid w:val="007B6179"/>
    <w:rsid w:val="007B68EB"/>
    <w:rsid w:val="00805806"/>
    <w:rsid w:val="0084629D"/>
    <w:rsid w:val="0085211D"/>
    <w:rsid w:val="008523B1"/>
    <w:rsid w:val="00855CED"/>
    <w:rsid w:val="0087643D"/>
    <w:rsid w:val="00877729"/>
    <w:rsid w:val="008859E2"/>
    <w:rsid w:val="0089200E"/>
    <w:rsid w:val="00892E4E"/>
    <w:rsid w:val="008B519F"/>
    <w:rsid w:val="008D2E70"/>
    <w:rsid w:val="008D6D6B"/>
    <w:rsid w:val="008E0313"/>
    <w:rsid w:val="008F25EA"/>
    <w:rsid w:val="009066E5"/>
    <w:rsid w:val="009331C6"/>
    <w:rsid w:val="009400A0"/>
    <w:rsid w:val="00961DF3"/>
    <w:rsid w:val="00964279"/>
    <w:rsid w:val="009679A1"/>
    <w:rsid w:val="00967B38"/>
    <w:rsid w:val="0097706C"/>
    <w:rsid w:val="00980617"/>
    <w:rsid w:val="00983CD9"/>
    <w:rsid w:val="00986FFC"/>
    <w:rsid w:val="00993484"/>
    <w:rsid w:val="009B0677"/>
    <w:rsid w:val="009C0A1C"/>
    <w:rsid w:val="009D4A8B"/>
    <w:rsid w:val="009D542B"/>
    <w:rsid w:val="00A001FB"/>
    <w:rsid w:val="00A011AA"/>
    <w:rsid w:val="00A03949"/>
    <w:rsid w:val="00A068B2"/>
    <w:rsid w:val="00A072AF"/>
    <w:rsid w:val="00A21A8C"/>
    <w:rsid w:val="00A27B54"/>
    <w:rsid w:val="00A51647"/>
    <w:rsid w:val="00A55EDF"/>
    <w:rsid w:val="00A623D7"/>
    <w:rsid w:val="00A90A53"/>
    <w:rsid w:val="00A934D5"/>
    <w:rsid w:val="00A94127"/>
    <w:rsid w:val="00AA381F"/>
    <w:rsid w:val="00AA4596"/>
    <w:rsid w:val="00AA58C0"/>
    <w:rsid w:val="00AB5416"/>
    <w:rsid w:val="00AC1D4C"/>
    <w:rsid w:val="00AC58F3"/>
    <w:rsid w:val="00AD3211"/>
    <w:rsid w:val="00B14511"/>
    <w:rsid w:val="00B23A8D"/>
    <w:rsid w:val="00B26BE5"/>
    <w:rsid w:val="00B36854"/>
    <w:rsid w:val="00B46C43"/>
    <w:rsid w:val="00B65138"/>
    <w:rsid w:val="00B74857"/>
    <w:rsid w:val="00B74A45"/>
    <w:rsid w:val="00B77353"/>
    <w:rsid w:val="00B86F66"/>
    <w:rsid w:val="00BA574F"/>
    <w:rsid w:val="00BB40B6"/>
    <w:rsid w:val="00BB49C5"/>
    <w:rsid w:val="00BD0138"/>
    <w:rsid w:val="00BE05B3"/>
    <w:rsid w:val="00BE5381"/>
    <w:rsid w:val="00BF1C4F"/>
    <w:rsid w:val="00C0001A"/>
    <w:rsid w:val="00C13838"/>
    <w:rsid w:val="00C138D1"/>
    <w:rsid w:val="00C164C3"/>
    <w:rsid w:val="00C20E69"/>
    <w:rsid w:val="00C21668"/>
    <w:rsid w:val="00C3638A"/>
    <w:rsid w:val="00C40C78"/>
    <w:rsid w:val="00C42E77"/>
    <w:rsid w:val="00C47AF8"/>
    <w:rsid w:val="00C50ADE"/>
    <w:rsid w:val="00C52E68"/>
    <w:rsid w:val="00C664D8"/>
    <w:rsid w:val="00C70779"/>
    <w:rsid w:val="00C7193E"/>
    <w:rsid w:val="00C834A1"/>
    <w:rsid w:val="00C9088C"/>
    <w:rsid w:val="00C94711"/>
    <w:rsid w:val="00CB32A9"/>
    <w:rsid w:val="00CB69ED"/>
    <w:rsid w:val="00CC2895"/>
    <w:rsid w:val="00CC5EB9"/>
    <w:rsid w:val="00CC6110"/>
    <w:rsid w:val="00CD231F"/>
    <w:rsid w:val="00CE1BE4"/>
    <w:rsid w:val="00CF23C3"/>
    <w:rsid w:val="00CF4C33"/>
    <w:rsid w:val="00D15931"/>
    <w:rsid w:val="00D2285D"/>
    <w:rsid w:val="00D23058"/>
    <w:rsid w:val="00D26DD9"/>
    <w:rsid w:val="00D36395"/>
    <w:rsid w:val="00D64BEE"/>
    <w:rsid w:val="00D72CC5"/>
    <w:rsid w:val="00D72DF4"/>
    <w:rsid w:val="00D76D1A"/>
    <w:rsid w:val="00DA46B3"/>
    <w:rsid w:val="00DC011F"/>
    <w:rsid w:val="00DC6345"/>
    <w:rsid w:val="00DE4335"/>
    <w:rsid w:val="00DF11B5"/>
    <w:rsid w:val="00E02A59"/>
    <w:rsid w:val="00E368A3"/>
    <w:rsid w:val="00E649B9"/>
    <w:rsid w:val="00E72F29"/>
    <w:rsid w:val="00E7576B"/>
    <w:rsid w:val="00E806B7"/>
    <w:rsid w:val="00ED3ACB"/>
    <w:rsid w:val="00EE19D0"/>
    <w:rsid w:val="00EF4FAB"/>
    <w:rsid w:val="00F03263"/>
    <w:rsid w:val="00F254F3"/>
    <w:rsid w:val="00F30AEF"/>
    <w:rsid w:val="00F35942"/>
    <w:rsid w:val="00F5645F"/>
    <w:rsid w:val="00F6154F"/>
    <w:rsid w:val="00F72D96"/>
    <w:rsid w:val="00F80E7E"/>
    <w:rsid w:val="00FB05BA"/>
    <w:rsid w:val="00FB5077"/>
    <w:rsid w:val="00FC4CBD"/>
    <w:rsid w:val="00FD168E"/>
    <w:rsid w:val="00FD3D73"/>
    <w:rsid w:val="00FE4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C61970"/>
  <w15:chartTrackingRefBased/>
  <w15:docId w15:val="{E5C0D1DF-18A7-4A30-A561-1190B3942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285D"/>
    <w:pPr>
      <w:spacing w:after="200" w:line="276" w:lineRule="auto"/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422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422D6"/>
    <w:rPr>
      <w:kern w:val="0"/>
      <w:sz w:val="22"/>
    </w:rPr>
  </w:style>
  <w:style w:type="paragraph" w:styleId="a4">
    <w:name w:val="footer"/>
    <w:basedOn w:val="a"/>
    <w:link w:val="Char0"/>
    <w:uiPriority w:val="99"/>
    <w:unhideWhenUsed/>
    <w:rsid w:val="003422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422D6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59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4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9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7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7</Pages>
  <Words>1586</Words>
  <Characters>9043</Characters>
  <Application>Microsoft Office Word</Application>
  <DocSecurity>0</DocSecurity>
  <Lines>75</Lines>
  <Paragraphs>2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2</cp:revision>
  <dcterms:created xsi:type="dcterms:W3CDTF">2023-06-10T08:16:00Z</dcterms:created>
  <dcterms:modified xsi:type="dcterms:W3CDTF">2023-07-01T12:58:00Z</dcterms:modified>
</cp:coreProperties>
</file>